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ind w:firstLine="3122" w:firstLineChars="1300"/>
        <w:jc w:val="left"/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highlight w:val="none"/>
          <w:lang w:val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AdvOT34fe1490 . B" w:cs="Times New Roman"/>
          <w:b/>
          <w:bCs/>
          <w:color w:val="231F20"/>
          <w:kern w:val="0"/>
          <w:sz w:val="24"/>
          <w:szCs w:val="24"/>
        </w:rPr>
        <w:t>Supporting</w:t>
      </w:r>
      <w:r>
        <w:rPr>
          <w:rFonts w:hint="default" w:ascii="Times New Roman" w:hAnsi="Times New Roman" w:eastAsia="AdvOT34fe1490 . B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AdvOT34fe1490 . B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>1</w:t>
      </w:r>
      <w:r>
        <w:rPr>
          <w:rFonts w:hint="default" w:ascii="Times New Roman" w:hAnsi="Times New Roman" w:eastAsia="AdvOT34fe1490 . B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AdvOT34fe1490 . B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highlight w:val="none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Cohen's kappa index for all items in the NOS scale</w:t>
      </w:r>
    </w:p>
    <w:tbl>
      <w:tblPr>
        <w:tblStyle w:val="2"/>
        <w:tblpPr w:leftFromText="180" w:rightFromText="180" w:vertAnchor="page" w:horzAnchor="page" w:tblpX="2758" w:tblpY="2524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84"/>
        <w:gridCol w:w="2378"/>
        <w:gridCol w:w="98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8184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78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hen's kappa index</w:t>
            </w:r>
          </w:p>
        </w:tc>
        <w:tc>
          <w:tcPr>
            <w:tcW w:w="98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bookmarkStart w:id="0" w:name="_GoBack"/>
            <w:bookmarkEnd w:id="0"/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18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ection</w:t>
            </w:r>
          </w:p>
        </w:tc>
        <w:tc>
          <w:tcPr>
            <w:tcW w:w="237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8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e definition adequate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6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resentativeness of the cases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2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ection of Controls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2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finition of Controls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81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arability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arability of cases and controls on the basis of the design or analysis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3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certainment of exposure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0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e method of ascertainment for cases and controls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0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Response rate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0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34fe1490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VmMzhlNTFlMWViMjdlZTBmOGE0ZjUyOTJhNWYxYjMifQ=="/>
  </w:docVars>
  <w:rsids>
    <w:rsidRoot w:val="00000000"/>
    <w:rsid w:val="1E0D3F20"/>
    <w:rsid w:val="38303696"/>
    <w:rsid w:val="419229AF"/>
    <w:rsid w:val="77573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5</Words>
  <Characters>433</Characters>
  <Lines>0</Lines>
  <Paragraphs>0</Paragraphs>
  <TotalTime>1</TotalTime>
  <ScaleCrop>false</ScaleCrop>
  <LinksUpToDate>false</LinksUpToDate>
  <CharactersWithSpaces>478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2T12:08:00Z</dcterms:created>
  <dc:creator>lenovo</dc:creator>
  <cp:lastModifiedBy>托马斯</cp:lastModifiedBy>
  <dcterms:modified xsi:type="dcterms:W3CDTF">2023-04-14T13:35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ABF541C033D744F6B2780A53E2EAE62D_12</vt:lpwstr>
  </property>
</Properties>
</file>